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D5085" w:rsidRDefault="001D5085" w:rsidP="001D5085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  <w:u w:val="single"/>
          <w:lang w:val="en-GB"/>
        </w:rPr>
      </w:pPr>
      <w:r w:rsidRPr="00CB6404">
        <w:rPr>
          <w:rFonts w:ascii="Times New Roman" w:hAnsi="Times New Roman" w:cs="Times New Roman"/>
          <w:b/>
          <w:sz w:val="24"/>
          <w:szCs w:val="24"/>
          <w:u w:val="single"/>
          <w:lang w:val="en-GB"/>
        </w:rPr>
        <w:t xml:space="preserve">Supplementary </w:t>
      </w:r>
      <w:r w:rsidR="00B323EC">
        <w:rPr>
          <w:rFonts w:ascii="Times New Roman" w:hAnsi="Times New Roman" w:cs="Times New Roman"/>
          <w:b/>
          <w:sz w:val="24"/>
          <w:szCs w:val="24"/>
          <w:u w:val="single"/>
          <w:lang w:val="en-GB"/>
        </w:rPr>
        <w:t>material 6</w:t>
      </w:r>
      <w:r w:rsidRPr="00EA2640">
        <w:rPr>
          <w:rFonts w:ascii="Times New Roman" w:hAnsi="Times New Roman" w:cs="Times New Roman"/>
          <w:b/>
          <w:sz w:val="24"/>
          <w:szCs w:val="24"/>
          <w:u w:val="single"/>
          <w:lang w:val="en-GB"/>
        </w:rPr>
        <w:t>:</w:t>
      </w:r>
    </w:p>
    <w:p w:rsidR="00E74C90" w:rsidRPr="00E74C90" w:rsidRDefault="001D5085" w:rsidP="00E74C90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EA2640">
        <w:rPr>
          <w:rFonts w:ascii="Times New Roman" w:hAnsi="Times New Roman" w:cs="Times New Roman"/>
          <w:b/>
          <w:sz w:val="24"/>
          <w:szCs w:val="24"/>
          <w:u w:val="single"/>
          <w:lang w:val="en-GB"/>
        </w:rPr>
        <w:t xml:space="preserve">Random effects estimates </w:t>
      </w:r>
      <w:r w:rsidRPr="00EA2640">
        <w:rPr>
          <w:rFonts w:ascii="Times New Roman" w:hAnsi="Times New Roman" w:cs="Times New Roman"/>
          <w:b/>
          <w:sz w:val="24"/>
          <w:szCs w:val="24"/>
          <w:u w:val="single"/>
        </w:rPr>
        <w:t>for each female (A), male (B) and river (C).</w:t>
      </w:r>
      <w:r w:rsidR="00E74C90">
        <w:rPr>
          <w:rFonts w:ascii="Times New Roman" w:hAnsi="Times New Roman" w:cs="Times New Roman"/>
          <w:b/>
          <w:sz w:val="24"/>
          <w:szCs w:val="24"/>
          <w:u w:val="single"/>
        </w:rPr>
        <w:t xml:space="preserve"> The box plot represents 2.5, 25, 50, 75 and 97.5% quantiles of the estimates density probability.</w:t>
      </w:r>
    </w:p>
    <w:p w:rsidR="00CE61C6" w:rsidRDefault="00F9397B">
      <w:r>
        <w:rPr>
          <w:noProof/>
          <w:lang w:val="fr-FR" w:eastAsia="fr-FR"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margin">
              <wp:posOffset>1030605</wp:posOffset>
            </wp:positionH>
            <wp:positionV relativeFrom="paragraph">
              <wp:posOffset>40005</wp:posOffset>
            </wp:positionV>
            <wp:extent cx="3891915" cy="6083300"/>
            <wp:effectExtent l="0" t="0" r="0" b="0"/>
            <wp:wrapSquare wrapText="bothSides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 File Fig 3b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91915" cy="60833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CE61C6" w:rsidRDefault="00CE61C6"/>
    <w:p w:rsidR="00CE61C6" w:rsidRDefault="00CE61C6"/>
    <w:p w:rsidR="00AF1847" w:rsidRDefault="00880832"/>
    <w:p w:rsidR="00CE61C6" w:rsidRDefault="00CE61C6"/>
    <w:p w:rsidR="00CE61C6" w:rsidRDefault="00CE61C6"/>
    <w:p w:rsidR="00CE61C6" w:rsidRDefault="00CE61C6"/>
    <w:p w:rsidR="00CE61C6" w:rsidRDefault="00CE61C6"/>
    <w:p w:rsidR="00CE61C6" w:rsidRDefault="00CE61C6"/>
    <w:p w:rsidR="00CE61C6" w:rsidRDefault="00CE61C6"/>
    <w:p w:rsidR="00CE61C6" w:rsidRDefault="00CE61C6"/>
    <w:p w:rsidR="00CE61C6" w:rsidRDefault="00CE61C6"/>
    <w:p w:rsidR="00CE61C6" w:rsidRDefault="00CE61C6"/>
    <w:p w:rsidR="00CE61C6" w:rsidRDefault="00CE61C6"/>
    <w:p w:rsidR="00CE61C6" w:rsidRDefault="00CE61C6"/>
    <w:p w:rsidR="00CE61C6" w:rsidRDefault="00CE61C6"/>
    <w:p w:rsidR="00CE61C6" w:rsidRDefault="00CE61C6"/>
    <w:p w:rsidR="00CE61C6" w:rsidRDefault="00CE61C6"/>
    <w:p w:rsidR="00CE61C6" w:rsidRDefault="00CE61C6"/>
    <w:p w:rsidR="00CE61C6" w:rsidRDefault="00CE61C6"/>
    <w:p w:rsidR="00CE61C6" w:rsidRDefault="00CE61C6"/>
    <w:p w:rsidR="00CE61C6" w:rsidRDefault="00CE61C6"/>
    <w:p w:rsidR="00CE61C6" w:rsidRDefault="00CE61C6">
      <w:bookmarkStart w:id="0" w:name="_GoBack"/>
      <w:bookmarkEnd w:id="0"/>
    </w:p>
    <w:p w:rsidR="00CE61C6" w:rsidRDefault="00CE61C6"/>
    <w:sectPr w:rsidR="00CE61C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09F4"/>
    <w:rsid w:val="00192F79"/>
    <w:rsid w:val="001D5085"/>
    <w:rsid w:val="00880832"/>
    <w:rsid w:val="009A6421"/>
    <w:rsid w:val="009E3C79"/>
    <w:rsid w:val="00B323EC"/>
    <w:rsid w:val="00B509F4"/>
    <w:rsid w:val="00CE61C6"/>
    <w:rsid w:val="00DB3D70"/>
    <w:rsid w:val="00E74C90"/>
    <w:rsid w:val="00F939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63B0323"/>
  <w15:chartTrackingRefBased/>
  <w15:docId w15:val="{BE3D0EC1-54BE-49DC-A92A-DDDA7C9D2B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D5085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33</Words>
  <Characters>186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folio</dc:creator>
  <cp:keywords/>
  <dc:description/>
  <cp:lastModifiedBy>dfolio</cp:lastModifiedBy>
  <cp:revision>10</cp:revision>
  <dcterms:created xsi:type="dcterms:W3CDTF">2021-05-28T09:14:00Z</dcterms:created>
  <dcterms:modified xsi:type="dcterms:W3CDTF">2021-09-20T12:06:00Z</dcterms:modified>
</cp:coreProperties>
</file>